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4EE4791" w:rsidR="000035D5" w:rsidRDefault="000035D5">
                            <w:r>
                              <w:t xml:space="preserve">Reported on page number: </w:t>
                            </w:r>
                            <w:r w:rsidR="006D6CE1">
                              <w:t>7</w:t>
                            </w:r>
                            <w:r w:rsidR="00EA7BA7">
                              <w:t xml:space="preserve"> in Materials and Methods, Study area: </w:t>
                            </w:r>
                            <w:r w:rsidR="00EA7BA7" w:rsidRPr="00EA7BA7">
                              <w:t>The HUN-REN Balaton Limnological Institute had been granted a permit for sampling in still and flowing water systems of Hungary for scientific purposes (permit reg. no.: PE-KTF/882-2/2018, valid between 25 January 2018 and 31 December 2027, issued by the Department of Environmental and Nature Conservation, Governmental Office of Pest County, Hungar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4EE4791" w:rsidR="000035D5" w:rsidRDefault="000035D5">
                      <w:r>
                        <w:t xml:space="preserve">Reported on page number: </w:t>
                      </w:r>
                      <w:r w:rsidR="006D6CE1">
                        <w:t>7</w:t>
                      </w:r>
                      <w:r w:rsidR="00EA7BA7">
                        <w:t xml:space="preserve"> in Materials and Methods, Study area: </w:t>
                      </w:r>
                      <w:r w:rsidR="00EA7BA7" w:rsidRPr="00EA7BA7">
                        <w:t>The HUN-REN Balaton Limnological Institute had been granted a permit for sampling in still and flowing water systems of Hungary for scientific purposes (permit reg. no.: PE-KTF/882-2/2018, valid between 25 January 2018 and 31 December 2027, issued by the Department of Environmental and Nature Conservation, Governmental Office of Pest County, Hungary).</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7EAEAB6" w:rsidR="000035D5" w:rsidRDefault="009D75E0" w:rsidP="000035D5">
      <w:pPr>
        <w:spacing w:before="240" w:after="240"/>
      </w:pPr>
      <w:r>
        <w:rPr>
          <w:noProof/>
        </w:rPr>
        <w:lastRenderedPageBreak/>
        <mc:AlternateContent>
          <mc:Choice Requires="wps">
            <w:drawing>
              <wp:anchor distT="45720" distB="45720" distL="114300" distR="114300" simplePos="0" relativeHeight="251659264" behindDoc="0" locked="0" layoutInCell="1" allowOverlap="1" wp14:anchorId="30DBFF50" wp14:editId="3A3B2F4B">
                <wp:simplePos x="0" y="0"/>
                <wp:positionH relativeFrom="margin">
                  <wp:align>right</wp:align>
                </wp:positionH>
                <wp:positionV relativeFrom="paragraph">
                  <wp:posOffset>15462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D495F6D" w:rsidR="000035D5" w:rsidRDefault="002526A8" w:rsidP="000035D5">
                            <w:r>
                              <w:t xml:space="preserve">Yes, authors </w:t>
                            </w:r>
                            <w:r w:rsidR="00E60ECE" w:rsidRPr="00E60ECE">
                              <w:t>Nóra Boross, László Ardó, Gergely Boros, Zoltán Vitál,</w:t>
                            </w:r>
                            <w:r w:rsidR="002E6DC2">
                              <w:t xml:space="preserve"> and</w:t>
                            </w:r>
                            <w:r w:rsidR="00E60ECE" w:rsidRPr="00E60ECE">
                              <w:t xml:space="preserve"> Viktor </w:t>
                            </w:r>
                            <w:proofErr w:type="spellStart"/>
                            <w:r w:rsidR="00E60ECE" w:rsidRPr="00E60ECE">
                              <w:t>Tóth</w:t>
                            </w:r>
                            <w:proofErr w:type="spellEnd"/>
                            <w:r w:rsidR="002E6DC2">
                              <w:t xml:space="preserve"> reside in Hungary,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21.75pt;width:538.5pt;height:53.2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" strokecolor="#193a65">
                <v:textbox>
                  <w:txbxContent>
                    <w:p w14:paraId="41AE696F" w14:textId="7D495F6D" w:rsidR="000035D5" w:rsidRDefault="002526A8" w:rsidP="000035D5">
                      <w:r>
                        <w:t xml:space="preserve">Yes, authors </w:t>
                      </w:r>
                      <w:r w:rsidR="00E60ECE" w:rsidRPr="00E60ECE">
                        <w:t>Nóra Boross, László Ardó, Gergely Boros, Zoltán Vitál,</w:t>
                      </w:r>
                      <w:r w:rsidR="002E6DC2">
                        <w:t xml:space="preserve"> and</w:t>
                      </w:r>
                      <w:r w:rsidR="00E60ECE" w:rsidRPr="00E60ECE">
                        <w:t xml:space="preserve"> Viktor </w:t>
                      </w:r>
                      <w:proofErr w:type="spellStart"/>
                      <w:r w:rsidR="00E60ECE" w:rsidRPr="00E60ECE">
                        <w:t>Tóth</w:t>
                      </w:r>
                      <w:proofErr w:type="spellEnd"/>
                      <w:r w:rsidR="002E6DC2">
                        <w:t xml:space="preserve"> reside in Hungary, the country where the research was conducted.</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57216"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30D355D" w:rsidR="000035D5" w:rsidRDefault="000035D5" w:rsidP="000035D5">
                            <w:r>
                              <w:t xml:space="preserve">Reported on page number: </w:t>
                            </w:r>
                            <w:r w:rsidR="0089315C">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57216;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30D355D" w:rsidR="000035D5" w:rsidRDefault="000035D5" w:rsidP="000035D5">
                      <w:r>
                        <w:t xml:space="preserve">Reported on page number: </w:t>
                      </w:r>
                      <w:r w:rsidR="0089315C">
                        <w:t xml:space="preserve"> 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C7A3677" w:rsidR="000035D5" w:rsidRDefault="00F7535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C7A3677" w:rsidR="000035D5" w:rsidRDefault="00F75357"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1F1D9ED" w14:textId="77777777" w:rsidR="00F75357" w:rsidRDefault="00F75357" w:rsidP="00F75357">
                            <w:r>
                              <w:t>N/A</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31F1D9ED" w14:textId="77777777" w:rsidR="00F75357" w:rsidRDefault="00F75357" w:rsidP="00F75357">
                      <w:r>
                        <w:t>N/A</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4331829" w14:textId="77777777" w:rsidR="00F75357" w:rsidRDefault="00F75357" w:rsidP="00F75357">
                            <w:r>
                              <w:t>N/A</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4331829" w14:textId="77777777" w:rsidR="00F75357" w:rsidRDefault="00F75357" w:rsidP="00F75357">
                      <w:r>
                        <w:t>N/A</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1DAE1FA" w14:textId="77777777" w:rsidR="00F75357" w:rsidRDefault="00F75357" w:rsidP="00F75357">
                            <w:r>
                              <w:t>N/A</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01DAE1FA" w14:textId="77777777" w:rsidR="00F75357" w:rsidRDefault="00F75357" w:rsidP="00F75357">
                      <w:r>
                        <w:t>N/A</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4893D60" w:rsidR="000035D5" w:rsidRDefault="00273EDE" w:rsidP="000035D5">
                            <w:r>
                              <w:t xml:space="preserve">No. </w:t>
                            </w:r>
                            <w:r w:rsidR="00067974">
                              <w:t>Raw data is accessible in Supporting Inform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4893D60" w:rsidR="000035D5" w:rsidRDefault="00273EDE" w:rsidP="000035D5">
                      <w:r>
                        <w:t xml:space="preserve">No. </w:t>
                      </w:r>
                      <w:r w:rsidR="00067974">
                        <w:t>Raw data is accessible in Supporting Information.</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CCCA607" w14:textId="77777777" w:rsidR="00F75357" w:rsidRDefault="00F75357" w:rsidP="00F75357">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5CCCA607" w14:textId="77777777" w:rsidR="00F75357" w:rsidRDefault="00F75357" w:rsidP="00F75357">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106318B" w14:textId="77777777" w:rsidR="00F75357" w:rsidRDefault="00F75357" w:rsidP="00F75357">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5106318B" w14:textId="77777777" w:rsidR="00F75357" w:rsidRDefault="00F75357" w:rsidP="00F75357">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A7F619F" w:rsidR="000035D5" w:rsidRDefault="002C77A2" w:rsidP="000035D5">
                            <w:r>
                              <w:t>We collected water samples</w:t>
                            </w:r>
                            <w:r w:rsidR="00471E77">
                              <w:t xml:space="preserve"> and measured environmental variables from Lake Balaton, Hungary. </w:t>
                            </w:r>
                            <w:r w:rsidR="00BC33C4">
                              <w:t>Local researchers planned the study in collaboration with</w:t>
                            </w:r>
                            <w:r w:rsidR="00B93090">
                              <w:t xml:space="preserve"> colleagues from the United States.</w:t>
                            </w:r>
                            <w:r w:rsidR="00F4070C">
                              <w:t xml:space="preserve"> Local </w:t>
                            </w:r>
                            <w:r w:rsidR="000970FA">
                              <w:t>researchers conducted the sampling and analysis</w:t>
                            </w:r>
                            <w:r w:rsidR="004E2B06">
                              <w:t>. All authors collaborated to analyze the data</w:t>
                            </w:r>
                            <w:r w:rsidR="00E46CB8">
                              <w:t xml:space="preserve"> and interpret the res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A7F619F" w:rsidR="000035D5" w:rsidRDefault="002C77A2" w:rsidP="000035D5">
                      <w:r>
                        <w:t>We collected water samples</w:t>
                      </w:r>
                      <w:r w:rsidR="00471E77">
                        <w:t xml:space="preserve"> and measured environmental variables from Lake Balaton, Hungary. </w:t>
                      </w:r>
                      <w:r w:rsidR="00BC33C4">
                        <w:t>Local researchers planned the study in collaboration with</w:t>
                      </w:r>
                      <w:r w:rsidR="00B93090">
                        <w:t xml:space="preserve"> colleagues from the United States.</w:t>
                      </w:r>
                      <w:r w:rsidR="00F4070C">
                        <w:t xml:space="preserve"> Local </w:t>
                      </w:r>
                      <w:r w:rsidR="000970FA">
                        <w:t>researchers conducted the sampling and analysis</w:t>
                      </w:r>
                      <w:r w:rsidR="004E2B06">
                        <w:t>. All authors collaborated to analyze the data</w:t>
                      </w:r>
                      <w:r w:rsidR="00E46CB8">
                        <w:t xml:space="preserve"> and interpret the results.</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ECC82A3" w14:textId="77777777" w:rsidR="002C77A2" w:rsidRDefault="002C77A2" w:rsidP="002C77A2">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4ECC82A3" w14:textId="77777777" w:rsidR="002C77A2" w:rsidRDefault="002C77A2" w:rsidP="002C77A2">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47EC3" w:rsidRPr="00F57A3B" w:rsidRDefault="00D47EC3">
      <w:pPr>
        <w:rPr>
          <w:rFonts w:ascii="Arial" w:hAnsi="Arial" w:cs="Arial"/>
        </w:rPr>
      </w:pPr>
    </w:p>
    <w:sectPr w:rsidR="00D47EC3"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ED52726"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7974"/>
    <w:rsid w:val="000970FA"/>
    <w:rsid w:val="000F365D"/>
    <w:rsid w:val="00116E71"/>
    <w:rsid w:val="001B603F"/>
    <w:rsid w:val="002526A8"/>
    <w:rsid w:val="00273EDE"/>
    <w:rsid w:val="002977C1"/>
    <w:rsid w:val="002C77A2"/>
    <w:rsid w:val="002E6DC2"/>
    <w:rsid w:val="00335779"/>
    <w:rsid w:val="00471E77"/>
    <w:rsid w:val="004A7A57"/>
    <w:rsid w:val="004C71C4"/>
    <w:rsid w:val="004E2B06"/>
    <w:rsid w:val="00515BC0"/>
    <w:rsid w:val="00541C18"/>
    <w:rsid w:val="00580384"/>
    <w:rsid w:val="0058468E"/>
    <w:rsid w:val="0069423E"/>
    <w:rsid w:val="006D6CE1"/>
    <w:rsid w:val="006F5F45"/>
    <w:rsid w:val="00831ADE"/>
    <w:rsid w:val="00841F25"/>
    <w:rsid w:val="0089315C"/>
    <w:rsid w:val="009364D9"/>
    <w:rsid w:val="009D75E0"/>
    <w:rsid w:val="00A43F5B"/>
    <w:rsid w:val="00A961CD"/>
    <w:rsid w:val="00AD410C"/>
    <w:rsid w:val="00B93090"/>
    <w:rsid w:val="00BC33C4"/>
    <w:rsid w:val="00BD19EC"/>
    <w:rsid w:val="00C86BD9"/>
    <w:rsid w:val="00D47EC3"/>
    <w:rsid w:val="00E004E6"/>
    <w:rsid w:val="00E46CB8"/>
    <w:rsid w:val="00E60ECE"/>
    <w:rsid w:val="00E976A3"/>
    <w:rsid w:val="00EA7BA7"/>
    <w:rsid w:val="00F4070C"/>
    <w:rsid w:val="00F57A3B"/>
    <w:rsid w:val="00F64ACF"/>
    <w:rsid w:val="00F75357"/>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Metadata/LabelInfo.xml><?xml version="1.0" encoding="utf-8"?>
<clbl:labelList xmlns:clbl="http://schemas.microsoft.com/office/2020/mipLabelMetadata">
  <clbl:label id="{0693b5ba-4b18-4d7b-9341-f32f400a5494}" enabled="0" method="" siteId="{0693b5ba-4b18-4d7b-9341-f32f400a5494}"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ichter, Cathy A</cp:lastModifiedBy>
  <cp:revision>2</cp:revision>
  <dcterms:created xsi:type="dcterms:W3CDTF">2025-07-15T16:03:00Z</dcterms:created>
  <dcterms:modified xsi:type="dcterms:W3CDTF">2025-07-15T16:03:00Z</dcterms:modified>
</cp:coreProperties>
</file>